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49619" w14:textId="77777777" w:rsidR="00E36CC2" w:rsidRPr="000F1C58" w:rsidRDefault="00E36CC2" w:rsidP="00E36CC2">
      <w:r>
        <w:rPr>
          <w:b/>
          <w:bCs/>
        </w:rPr>
        <w:t xml:space="preserve">Supplemental Figure I (A) </w:t>
      </w:r>
      <w:r>
        <w:t xml:space="preserve">Number of clinical studies of patch performance in PA arterioplasty or RVOT reconstruction by year. </w:t>
      </w:r>
      <w:r>
        <w:rPr>
          <w:b/>
          <w:bCs/>
        </w:rPr>
        <w:t>(B)</w:t>
      </w:r>
      <w:r>
        <w:t xml:space="preserve"> Timeline of patch materials utilized in the clinic for RVOT reconstruction. Dates are according to the year of the first published clinical study of performance of a particular patch material. </w:t>
      </w:r>
    </w:p>
    <w:p w14:paraId="2F5C6A93" w14:textId="408F0CF5" w:rsidR="005F7BF3" w:rsidRDefault="00E36CC2" w:rsidP="00E36CC2">
      <w:r>
        <w:rPr>
          <w:noProof/>
        </w:rPr>
        <w:drawing>
          <wp:inline distT="0" distB="0" distL="0" distR="0" wp14:anchorId="4AF0DE9B" wp14:editId="1598C4B7">
            <wp:extent cx="3222765" cy="2212090"/>
            <wp:effectExtent l="0" t="0" r="3175" b="0"/>
            <wp:docPr id="19" name="Picture 1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0" r="1371" b="1307"/>
                    <a:stretch/>
                  </pic:blipFill>
                  <pic:spPr bwMode="auto">
                    <a:xfrm>
                      <a:off x="0" y="0"/>
                      <a:ext cx="3303332" cy="22673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0BF633E" wp14:editId="694F154B">
            <wp:extent cx="2454442" cy="2351481"/>
            <wp:effectExtent l="0" t="0" r="0" b="0"/>
            <wp:docPr id="10" name="Picture 10" descr="Diagram, time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, timeline&#10;&#10;Description automatically generated with medium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23" r="15358"/>
                    <a:stretch/>
                  </pic:blipFill>
                  <pic:spPr bwMode="auto">
                    <a:xfrm>
                      <a:off x="0" y="0"/>
                      <a:ext cx="2507545" cy="24023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F7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CC2"/>
    <w:rsid w:val="000C32E6"/>
    <w:rsid w:val="00115C91"/>
    <w:rsid w:val="00152CD5"/>
    <w:rsid w:val="001B400A"/>
    <w:rsid w:val="002A51CA"/>
    <w:rsid w:val="002B3339"/>
    <w:rsid w:val="00340832"/>
    <w:rsid w:val="00371252"/>
    <w:rsid w:val="003E3B3F"/>
    <w:rsid w:val="00437AE5"/>
    <w:rsid w:val="004D336D"/>
    <w:rsid w:val="005C08B2"/>
    <w:rsid w:val="005F7BF3"/>
    <w:rsid w:val="006949AE"/>
    <w:rsid w:val="006D4ADC"/>
    <w:rsid w:val="006F1BC7"/>
    <w:rsid w:val="007071D5"/>
    <w:rsid w:val="0076530B"/>
    <w:rsid w:val="0077587B"/>
    <w:rsid w:val="0083017C"/>
    <w:rsid w:val="00866B77"/>
    <w:rsid w:val="00906E10"/>
    <w:rsid w:val="0092325B"/>
    <w:rsid w:val="00990F98"/>
    <w:rsid w:val="00C24C32"/>
    <w:rsid w:val="00C357FE"/>
    <w:rsid w:val="00D2375E"/>
    <w:rsid w:val="00DB2650"/>
    <w:rsid w:val="00E36CC2"/>
    <w:rsid w:val="00EA6B44"/>
    <w:rsid w:val="00EB1DCD"/>
    <w:rsid w:val="00F130F6"/>
    <w:rsid w:val="00FC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4C457"/>
  <w15:chartTrackingRefBased/>
  <w15:docId w15:val="{EF0487F9-445A-7D4E-A7F7-8C5462BCB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C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, John</dc:creator>
  <cp:keywords/>
  <dc:description/>
  <cp:lastModifiedBy>Kelly, John</cp:lastModifiedBy>
  <cp:revision>1</cp:revision>
  <dcterms:created xsi:type="dcterms:W3CDTF">2023-02-13T16:33:00Z</dcterms:created>
  <dcterms:modified xsi:type="dcterms:W3CDTF">2023-02-13T16:33:00Z</dcterms:modified>
</cp:coreProperties>
</file>